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D93F18" w14:textId="77777777" w:rsidR="00242633" w:rsidRDefault="00242633" w:rsidP="00844CC1">
      <w:pPr>
        <w:tabs>
          <w:tab w:val="left" w:pos="1346"/>
        </w:tabs>
      </w:pPr>
    </w:p>
    <w:p w14:paraId="3D56350A" w14:textId="44AD7ABE" w:rsidR="00242633" w:rsidRDefault="00242633" w:rsidP="00844CC1">
      <w:pPr>
        <w:tabs>
          <w:tab w:val="left" w:pos="1346"/>
        </w:tabs>
      </w:pPr>
    </w:p>
    <w:p w14:paraId="2F3D98C0" w14:textId="6339BD59" w:rsidR="00242633" w:rsidRDefault="00242633" w:rsidP="00844CC1">
      <w:pPr>
        <w:tabs>
          <w:tab w:val="left" w:pos="1346"/>
        </w:tabs>
      </w:pPr>
    </w:p>
    <w:p w14:paraId="6919C89A" w14:textId="3921DFD7" w:rsidR="00242633" w:rsidRDefault="00242633" w:rsidP="00844CC1">
      <w:pPr>
        <w:tabs>
          <w:tab w:val="left" w:pos="1346"/>
        </w:tabs>
      </w:pPr>
      <w:r w:rsidRPr="00242633">
        <w:rPr>
          <w:noProof/>
        </w:rPr>
        <w:drawing>
          <wp:anchor distT="0" distB="0" distL="114300" distR="114300" simplePos="0" relativeHeight="251659264" behindDoc="0" locked="0" layoutInCell="1" allowOverlap="1" wp14:anchorId="22900E54" wp14:editId="6D7008FA">
            <wp:simplePos x="0" y="0"/>
            <wp:positionH relativeFrom="column">
              <wp:posOffset>-1270</wp:posOffset>
            </wp:positionH>
            <wp:positionV relativeFrom="paragraph">
              <wp:posOffset>361257</wp:posOffset>
            </wp:positionV>
            <wp:extent cx="6743700" cy="1640825"/>
            <wp:effectExtent l="0" t="0" r="0" b="0"/>
            <wp:wrapSquare wrapText="bothSides"/>
            <wp:docPr id="2" name="Picture 2" descr="C:\Users\mtekin\Dropbox\MASP1\Ready to submit_Orphanet J Rare Diseases\Revisions\Supplement Pedigre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tekin\Dropbox\MASP1\Ready to submit_Orphanet J Rare Diseases\Revisions\Supplement Pedigrees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3700" cy="164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31A765" w14:textId="77777777" w:rsidR="00242633" w:rsidRDefault="00242633" w:rsidP="00844CC1">
      <w:pPr>
        <w:tabs>
          <w:tab w:val="left" w:pos="1346"/>
        </w:tabs>
      </w:pPr>
    </w:p>
    <w:p w14:paraId="14EF934E" w14:textId="77777777" w:rsidR="00242633" w:rsidRDefault="00242633" w:rsidP="00844CC1">
      <w:pPr>
        <w:tabs>
          <w:tab w:val="left" w:pos="1346"/>
        </w:tabs>
      </w:pPr>
    </w:p>
    <w:p w14:paraId="45F2C0FF" w14:textId="77777777" w:rsidR="00242633" w:rsidRDefault="00242633" w:rsidP="00844CC1">
      <w:pPr>
        <w:tabs>
          <w:tab w:val="left" w:pos="1346"/>
        </w:tabs>
      </w:pPr>
    </w:p>
    <w:p w14:paraId="0CE2D02E" w14:textId="77777777" w:rsidR="00242633" w:rsidRDefault="00242633" w:rsidP="00844CC1">
      <w:pPr>
        <w:tabs>
          <w:tab w:val="left" w:pos="1346"/>
        </w:tabs>
      </w:pPr>
    </w:p>
    <w:p w14:paraId="74592A82" w14:textId="77777777" w:rsidR="00242633" w:rsidRDefault="00242633" w:rsidP="00844CC1">
      <w:pPr>
        <w:tabs>
          <w:tab w:val="left" w:pos="1346"/>
        </w:tabs>
      </w:pPr>
    </w:p>
    <w:p w14:paraId="7E156324" w14:textId="6EACD9BA" w:rsidR="00242633" w:rsidRDefault="00242633" w:rsidP="00844CC1">
      <w:pPr>
        <w:tabs>
          <w:tab w:val="left" w:pos="1346"/>
        </w:tabs>
      </w:pPr>
      <w:r>
        <w:t xml:space="preserve">Supplemental Fig.1. Pedigrees of the studied families. </w:t>
      </w:r>
    </w:p>
    <w:p w14:paraId="1BC0A71A" w14:textId="77777777" w:rsidR="00242633" w:rsidRDefault="00242633" w:rsidP="00844CC1">
      <w:pPr>
        <w:tabs>
          <w:tab w:val="left" w:pos="1346"/>
        </w:tabs>
      </w:pPr>
    </w:p>
    <w:p w14:paraId="48D75D3F" w14:textId="77777777" w:rsidR="00242633" w:rsidRDefault="00242633" w:rsidP="00844CC1">
      <w:pPr>
        <w:tabs>
          <w:tab w:val="left" w:pos="1346"/>
        </w:tabs>
      </w:pPr>
    </w:p>
    <w:p w14:paraId="09211AB3" w14:textId="77777777" w:rsidR="00242633" w:rsidRDefault="00242633" w:rsidP="00844CC1">
      <w:pPr>
        <w:tabs>
          <w:tab w:val="left" w:pos="1346"/>
        </w:tabs>
      </w:pPr>
    </w:p>
    <w:p w14:paraId="5609EC37" w14:textId="77777777" w:rsidR="00242633" w:rsidRDefault="00242633" w:rsidP="00844CC1">
      <w:pPr>
        <w:tabs>
          <w:tab w:val="left" w:pos="1346"/>
        </w:tabs>
      </w:pPr>
    </w:p>
    <w:p w14:paraId="421B0910" w14:textId="77777777" w:rsidR="00242633" w:rsidRDefault="00242633" w:rsidP="00844CC1">
      <w:pPr>
        <w:tabs>
          <w:tab w:val="left" w:pos="1346"/>
        </w:tabs>
      </w:pPr>
    </w:p>
    <w:p w14:paraId="7027C93D" w14:textId="77777777" w:rsidR="00242633" w:rsidRDefault="00242633" w:rsidP="00844CC1">
      <w:pPr>
        <w:tabs>
          <w:tab w:val="left" w:pos="1346"/>
        </w:tabs>
      </w:pPr>
    </w:p>
    <w:p w14:paraId="41601116" w14:textId="77777777" w:rsidR="00242633" w:rsidRDefault="00242633" w:rsidP="00844CC1">
      <w:pPr>
        <w:tabs>
          <w:tab w:val="left" w:pos="1346"/>
        </w:tabs>
      </w:pPr>
    </w:p>
    <w:p w14:paraId="1D7C5070" w14:textId="77777777" w:rsidR="00242633" w:rsidRDefault="00242633" w:rsidP="00844CC1">
      <w:pPr>
        <w:tabs>
          <w:tab w:val="left" w:pos="1346"/>
        </w:tabs>
      </w:pPr>
    </w:p>
    <w:p w14:paraId="45268B30" w14:textId="77777777" w:rsidR="00242633" w:rsidRDefault="00242633" w:rsidP="00844CC1">
      <w:pPr>
        <w:tabs>
          <w:tab w:val="left" w:pos="1346"/>
        </w:tabs>
      </w:pPr>
    </w:p>
    <w:p w14:paraId="72B69A9C" w14:textId="77777777" w:rsidR="00242633" w:rsidRDefault="00242633" w:rsidP="00844CC1">
      <w:pPr>
        <w:tabs>
          <w:tab w:val="left" w:pos="1346"/>
        </w:tabs>
      </w:pPr>
    </w:p>
    <w:p w14:paraId="62563B45" w14:textId="77777777" w:rsidR="00242633" w:rsidRDefault="00242633" w:rsidP="00844CC1">
      <w:pPr>
        <w:tabs>
          <w:tab w:val="left" w:pos="1346"/>
        </w:tabs>
      </w:pPr>
    </w:p>
    <w:p w14:paraId="212CB5C9" w14:textId="77777777" w:rsidR="00242633" w:rsidRDefault="00242633" w:rsidP="00844CC1">
      <w:pPr>
        <w:tabs>
          <w:tab w:val="left" w:pos="1346"/>
        </w:tabs>
      </w:pPr>
    </w:p>
    <w:p w14:paraId="4B46B331" w14:textId="77777777" w:rsidR="00242633" w:rsidRDefault="00242633" w:rsidP="00844CC1">
      <w:pPr>
        <w:tabs>
          <w:tab w:val="left" w:pos="1346"/>
        </w:tabs>
      </w:pPr>
    </w:p>
    <w:p w14:paraId="72552A1A" w14:textId="77777777" w:rsidR="00242633" w:rsidRDefault="00242633" w:rsidP="00844CC1">
      <w:pPr>
        <w:tabs>
          <w:tab w:val="left" w:pos="1346"/>
        </w:tabs>
      </w:pPr>
    </w:p>
    <w:p w14:paraId="483D1657" w14:textId="77777777" w:rsidR="00242633" w:rsidRDefault="00242633" w:rsidP="00844CC1">
      <w:pPr>
        <w:tabs>
          <w:tab w:val="left" w:pos="1346"/>
        </w:tabs>
      </w:pPr>
    </w:p>
    <w:p w14:paraId="6A8EDAD9" w14:textId="77777777" w:rsidR="00242633" w:rsidRDefault="00242633" w:rsidP="00844CC1">
      <w:pPr>
        <w:tabs>
          <w:tab w:val="left" w:pos="1346"/>
        </w:tabs>
      </w:pPr>
    </w:p>
    <w:p w14:paraId="056EAF78" w14:textId="77777777" w:rsidR="00242633" w:rsidRDefault="00242633" w:rsidP="00844CC1">
      <w:pPr>
        <w:tabs>
          <w:tab w:val="left" w:pos="1346"/>
        </w:tabs>
      </w:pPr>
    </w:p>
    <w:p w14:paraId="024E5302" w14:textId="77777777" w:rsidR="00242633" w:rsidRDefault="00242633" w:rsidP="00844CC1">
      <w:pPr>
        <w:tabs>
          <w:tab w:val="left" w:pos="1346"/>
        </w:tabs>
      </w:pPr>
    </w:p>
    <w:p w14:paraId="11D320FD" w14:textId="77777777" w:rsidR="00242633" w:rsidRDefault="00242633" w:rsidP="00844CC1">
      <w:pPr>
        <w:tabs>
          <w:tab w:val="left" w:pos="1346"/>
        </w:tabs>
      </w:pPr>
    </w:p>
    <w:p w14:paraId="6BA5324C" w14:textId="77777777" w:rsidR="00242633" w:rsidRDefault="00242633" w:rsidP="00844CC1">
      <w:pPr>
        <w:tabs>
          <w:tab w:val="left" w:pos="1346"/>
        </w:tabs>
      </w:pPr>
    </w:p>
    <w:p w14:paraId="3B877AC8" w14:textId="77777777" w:rsidR="00242633" w:rsidRDefault="00242633" w:rsidP="00844CC1">
      <w:pPr>
        <w:tabs>
          <w:tab w:val="left" w:pos="1346"/>
        </w:tabs>
      </w:pPr>
    </w:p>
    <w:p w14:paraId="577E1728" w14:textId="77777777" w:rsidR="00242633" w:rsidRDefault="00242633" w:rsidP="00844CC1">
      <w:pPr>
        <w:tabs>
          <w:tab w:val="left" w:pos="1346"/>
        </w:tabs>
      </w:pPr>
    </w:p>
    <w:p w14:paraId="1B4B44D5" w14:textId="77777777" w:rsidR="00242633" w:rsidRDefault="00242633" w:rsidP="00844CC1">
      <w:pPr>
        <w:tabs>
          <w:tab w:val="left" w:pos="1346"/>
        </w:tabs>
      </w:pPr>
    </w:p>
    <w:p w14:paraId="319C570D" w14:textId="77777777" w:rsidR="00242633" w:rsidRDefault="00242633" w:rsidP="00844CC1">
      <w:pPr>
        <w:tabs>
          <w:tab w:val="left" w:pos="1346"/>
        </w:tabs>
      </w:pPr>
    </w:p>
    <w:p w14:paraId="55C465FD" w14:textId="77777777" w:rsidR="00242633" w:rsidRDefault="00242633" w:rsidP="00844CC1">
      <w:pPr>
        <w:tabs>
          <w:tab w:val="left" w:pos="1346"/>
        </w:tabs>
      </w:pPr>
    </w:p>
    <w:p w14:paraId="6A8973B3" w14:textId="77777777" w:rsidR="00242633" w:rsidRDefault="00242633" w:rsidP="00844CC1">
      <w:pPr>
        <w:tabs>
          <w:tab w:val="left" w:pos="1346"/>
        </w:tabs>
      </w:pPr>
    </w:p>
    <w:p w14:paraId="36287D3C" w14:textId="77777777" w:rsidR="00242633" w:rsidRDefault="00242633" w:rsidP="00844CC1">
      <w:pPr>
        <w:tabs>
          <w:tab w:val="left" w:pos="1346"/>
        </w:tabs>
      </w:pPr>
    </w:p>
    <w:p w14:paraId="4A592D27" w14:textId="77777777" w:rsidR="00242633" w:rsidRDefault="00242633" w:rsidP="00844CC1">
      <w:pPr>
        <w:tabs>
          <w:tab w:val="left" w:pos="1346"/>
        </w:tabs>
      </w:pPr>
    </w:p>
    <w:p w14:paraId="5A262083" w14:textId="77777777" w:rsidR="00242633" w:rsidRDefault="00242633" w:rsidP="00844CC1">
      <w:pPr>
        <w:tabs>
          <w:tab w:val="left" w:pos="1346"/>
        </w:tabs>
      </w:pPr>
    </w:p>
    <w:p w14:paraId="03BA1849" w14:textId="77777777" w:rsidR="00242633" w:rsidRDefault="00242633" w:rsidP="00844CC1">
      <w:pPr>
        <w:tabs>
          <w:tab w:val="left" w:pos="1346"/>
        </w:tabs>
      </w:pPr>
    </w:p>
    <w:p w14:paraId="15426211" w14:textId="393B1486" w:rsidR="00242633" w:rsidRDefault="00242633" w:rsidP="00844CC1">
      <w:pPr>
        <w:tabs>
          <w:tab w:val="left" w:pos="1346"/>
        </w:tabs>
      </w:pPr>
    </w:p>
    <w:p w14:paraId="2EB8ECD6" w14:textId="2A8F1A65" w:rsidR="00242633" w:rsidRDefault="00242633" w:rsidP="00844CC1">
      <w:pPr>
        <w:tabs>
          <w:tab w:val="left" w:pos="1346"/>
        </w:tabs>
      </w:pPr>
      <w:r w:rsidRPr="00844CC1">
        <w:rPr>
          <w:rFonts w:ascii="Arial" w:eastAsiaTheme="minorEastAsia" w:hAnsi="Arial" w:cs="Arial"/>
          <w:noProof/>
          <w:color w:val="000000" w:themeColor="text1"/>
          <w:kern w:val="24"/>
        </w:rPr>
        <w:drawing>
          <wp:anchor distT="0" distB="0" distL="114300" distR="114300" simplePos="0" relativeHeight="251660288" behindDoc="0" locked="0" layoutInCell="1" allowOverlap="1" wp14:anchorId="76078F7F" wp14:editId="5EA6E001">
            <wp:simplePos x="0" y="0"/>
            <wp:positionH relativeFrom="column">
              <wp:posOffset>926275</wp:posOffset>
            </wp:positionH>
            <wp:positionV relativeFrom="paragraph">
              <wp:posOffset>35626</wp:posOffset>
            </wp:positionV>
            <wp:extent cx="4884420" cy="4399915"/>
            <wp:effectExtent l="0" t="0" r="0" b="635"/>
            <wp:wrapSquare wrapText="bothSides"/>
            <wp:docPr id="1" name="Picture 1" descr="C:\Users\mtekin\Dropbox\MASP1\Ready to submit_Orphanet J Rare Diseases\Revisions\Supplement Sanger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tekin\Dropbox\MASP1\Ready to submit_Orphanet J Rare Diseases\Revisions\Supplement Sangers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4420" cy="4399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628C3C" w14:textId="77777777" w:rsidR="00242633" w:rsidRDefault="00242633" w:rsidP="00844CC1">
      <w:pPr>
        <w:tabs>
          <w:tab w:val="left" w:pos="1346"/>
        </w:tabs>
      </w:pPr>
    </w:p>
    <w:p w14:paraId="6AAAA001" w14:textId="40E15A11" w:rsidR="00242633" w:rsidRDefault="00242633" w:rsidP="00844CC1">
      <w:pPr>
        <w:tabs>
          <w:tab w:val="left" w:pos="1346"/>
        </w:tabs>
      </w:pPr>
    </w:p>
    <w:p w14:paraId="4A688967" w14:textId="77777777" w:rsidR="00242633" w:rsidRPr="00242633" w:rsidRDefault="00242633" w:rsidP="00242633"/>
    <w:p w14:paraId="79B07185" w14:textId="77777777" w:rsidR="00242633" w:rsidRPr="00242633" w:rsidRDefault="00242633" w:rsidP="00242633"/>
    <w:p w14:paraId="790A5BEB" w14:textId="77777777" w:rsidR="00242633" w:rsidRPr="00242633" w:rsidRDefault="00242633" w:rsidP="00242633"/>
    <w:p w14:paraId="38B0E0A3" w14:textId="77777777" w:rsidR="00242633" w:rsidRPr="00242633" w:rsidRDefault="00242633" w:rsidP="00242633"/>
    <w:p w14:paraId="388EB3D2" w14:textId="77777777" w:rsidR="00242633" w:rsidRPr="00242633" w:rsidRDefault="00242633" w:rsidP="00242633"/>
    <w:p w14:paraId="59F701C9" w14:textId="77777777" w:rsidR="00242633" w:rsidRPr="00242633" w:rsidRDefault="00242633" w:rsidP="00242633"/>
    <w:p w14:paraId="192120C5" w14:textId="77777777" w:rsidR="00242633" w:rsidRPr="00242633" w:rsidRDefault="00242633" w:rsidP="00242633"/>
    <w:p w14:paraId="4C80580C" w14:textId="77777777" w:rsidR="00242633" w:rsidRPr="00242633" w:rsidRDefault="00242633" w:rsidP="00242633"/>
    <w:p w14:paraId="18517EF9" w14:textId="77777777" w:rsidR="00242633" w:rsidRPr="00242633" w:rsidRDefault="00242633" w:rsidP="00242633"/>
    <w:p w14:paraId="30E5F86C" w14:textId="77777777" w:rsidR="00242633" w:rsidRPr="00242633" w:rsidRDefault="00242633" w:rsidP="00242633"/>
    <w:p w14:paraId="77F2EF12" w14:textId="77777777" w:rsidR="00242633" w:rsidRPr="00242633" w:rsidRDefault="00242633" w:rsidP="00242633"/>
    <w:p w14:paraId="1EBB98D4" w14:textId="77777777" w:rsidR="00242633" w:rsidRPr="00242633" w:rsidRDefault="00242633" w:rsidP="00242633"/>
    <w:p w14:paraId="1D3D7C13" w14:textId="77777777" w:rsidR="00242633" w:rsidRPr="00242633" w:rsidRDefault="00242633" w:rsidP="00242633"/>
    <w:p w14:paraId="2154F99F" w14:textId="77777777" w:rsidR="00242633" w:rsidRPr="00242633" w:rsidRDefault="00242633" w:rsidP="00242633"/>
    <w:p w14:paraId="143EC753" w14:textId="77777777" w:rsidR="00242633" w:rsidRPr="00242633" w:rsidRDefault="00242633" w:rsidP="00242633"/>
    <w:p w14:paraId="657D0A5B" w14:textId="77777777" w:rsidR="00242633" w:rsidRPr="00242633" w:rsidRDefault="00242633" w:rsidP="00242633"/>
    <w:p w14:paraId="5C73D94C" w14:textId="77777777" w:rsidR="00242633" w:rsidRPr="00242633" w:rsidRDefault="00242633" w:rsidP="00242633"/>
    <w:p w14:paraId="12412AA6" w14:textId="77777777" w:rsidR="00242633" w:rsidRPr="00242633" w:rsidRDefault="00242633" w:rsidP="00242633"/>
    <w:p w14:paraId="54D773EB" w14:textId="77777777" w:rsidR="00242633" w:rsidRPr="00242633" w:rsidRDefault="00242633" w:rsidP="00242633"/>
    <w:p w14:paraId="1B435D36" w14:textId="77777777" w:rsidR="00242633" w:rsidRPr="00242633" w:rsidRDefault="00242633" w:rsidP="00242633"/>
    <w:p w14:paraId="0E670D3B" w14:textId="77777777" w:rsidR="00242633" w:rsidRPr="00242633" w:rsidRDefault="00242633" w:rsidP="00242633"/>
    <w:p w14:paraId="3B20C8E6" w14:textId="77777777" w:rsidR="00242633" w:rsidRPr="00242633" w:rsidRDefault="00242633" w:rsidP="00242633"/>
    <w:p w14:paraId="204915B2" w14:textId="73C7E8E8" w:rsidR="00242633" w:rsidRDefault="00242633" w:rsidP="00242633"/>
    <w:p w14:paraId="489BD5B5" w14:textId="34E2E88A" w:rsidR="00242633" w:rsidRDefault="00242633" w:rsidP="00242633">
      <w:pPr>
        <w:tabs>
          <w:tab w:val="left" w:pos="1346"/>
        </w:tabs>
      </w:pPr>
      <w:r>
        <w:tab/>
        <w:t>Supplemental Fig.2</w:t>
      </w:r>
      <w:r>
        <w:t xml:space="preserve">. </w:t>
      </w:r>
      <w:proofErr w:type="spellStart"/>
      <w:r>
        <w:t>Electropherograms</w:t>
      </w:r>
      <w:proofErr w:type="spellEnd"/>
      <w:r>
        <w:t xml:space="preserve"> showing detected pathogenic variants.</w:t>
      </w:r>
    </w:p>
    <w:p w14:paraId="573F05D0" w14:textId="27CEEE61" w:rsidR="00242633" w:rsidRPr="00242633" w:rsidRDefault="00242633" w:rsidP="00242633">
      <w:pPr>
        <w:tabs>
          <w:tab w:val="left" w:pos="1010"/>
        </w:tabs>
      </w:pPr>
      <w:bookmarkStart w:id="0" w:name="_GoBack"/>
      <w:bookmarkEnd w:id="0"/>
    </w:p>
    <w:sectPr w:rsidR="00242633" w:rsidRPr="00242633" w:rsidSect="005B4A2A">
      <w:pgSz w:w="12240" w:h="15840"/>
      <w:pgMar w:top="1440" w:right="720" w:bottom="144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E22"/>
    <w:rsid w:val="00004562"/>
    <w:rsid w:val="00040FA2"/>
    <w:rsid w:val="000766CC"/>
    <w:rsid w:val="000809A0"/>
    <w:rsid w:val="00087C3A"/>
    <w:rsid w:val="00094957"/>
    <w:rsid w:val="000B5CF6"/>
    <w:rsid w:val="000B6A00"/>
    <w:rsid w:val="000D7508"/>
    <w:rsid w:val="000D7FD7"/>
    <w:rsid w:val="00112D99"/>
    <w:rsid w:val="00115A88"/>
    <w:rsid w:val="00134395"/>
    <w:rsid w:val="001421C3"/>
    <w:rsid w:val="00151B27"/>
    <w:rsid w:val="00152BFB"/>
    <w:rsid w:val="00160063"/>
    <w:rsid w:val="00164345"/>
    <w:rsid w:val="00166C63"/>
    <w:rsid w:val="00171B61"/>
    <w:rsid w:val="001C4F18"/>
    <w:rsid w:val="001F3CA5"/>
    <w:rsid w:val="001F65E9"/>
    <w:rsid w:val="00205DEA"/>
    <w:rsid w:val="0022595A"/>
    <w:rsid w:val="00227FA3"/>
    <w:rsid w:val="00242633"/>
    <w:rsid w:val="00242DAC"/>
    <w:rsid w:val="002779A0"/>
    <w:rsid w:val="00280728"/>
    <w:rsid w:val="002845A5"/>
    <w:rsid w:val="002A1260"/>
    <w:rsid w:val="002B346F"/>
    <w:rsid w:val="002C120E"/>
    <w:rsid w:val="00321385"/>
    <w:rsid w:val="0035449F"/>
    <w:rsid w:val="00357096"/>
    <w:rsid w:val="00361374"/>
    <w:rsid w:val="00375E13"/>
    <w:rsid w:val="00377E9F"/>
    <w:rsid w:val="003C02A3"/>
    <w:rsid w:val="00425DD9"/>
    <w:rsid w:val="00431985"/>
    <w:rsid w:val="0044473C"/>
    <w:rsid w:val="00454DF0"/>
    <w:rsid w:val="00455F66"/>
    <w:rsid w:val="00466FD8"/>
    <w:rsid w:val="004A4BE9"/>
    <w:rsid w:val="004D4BAD"/>
    <w:rsid w:val="004E752D"/>
    <w:rsid w:val="004F170F"/>
    <w:rsid w:val="005025B0"/>
    <w:rsid w:val="0056052A"/>
    <w:rsid w:val="005A69DA"/>
    <w:rsid w:val="005B4A2A"/>
    <w:rsid w:val="005C3414"/>
    <w:rsid w:val="005F55D9"/>
    <w:rsid w:val="005F6053"/>
    <w:rsid w:val="006012EF"/>
    <w:rsid w:val="006409F8"/>
    <w:rsid w:val="006601F3"/>
    <w:rsid w:val="00667FD4"/>
    <w:rsid w:val="00670160"/>
    <w:rsid w:val="006C226D"/>
    <w:rsid w:val="006F5379"/>
    <w:rsid w:val="007019CA"/>
    <w:rsid w:val="00722893"/>
    <w:rsid w:val="0073231D"/>
    <w:rsid w:val="0073393B"/>
    <w:rsid w:val="00756B1A"/>
    <w:rsid w:val="007772C4"/>
    <w:rsid w:val="00784139"/>
    <w:rsid w:val="00791F51"/>
    <w:rsid w:val="00795218"/>
    <w:rsid w:val="00795B8D"/>
    <w:rsid w:val="007C2603"/>
    <w:rsid w:val="007E4576"/>
    <w:rsid w:val="00802495"/>
    <w:rsid w:val="00836CD3"/>
    <w:rsid w:val="00844CC1"/>
    <w:rsid w:val="00851111"/>
    <w:rsid w:val="00867480"/>
    <w:rsid w:val="008761D0"/>
    <w:rsid w:val="0088198A"/>
    <w:rsid w:val="008901BE"/>
    <w:rsid w:val="00893E22"/>
    <w:rsid w:val="008E5860"/>
    <w:rsid w:val="00905AB5"/>
    <w:rsid w:val="009202AC"/>
    <w:rsid w:val="00922CAA"/>
    <w:rsid w:val="00955920"/>
    <w:rsid w:val="0096361D"/>
    <w:rsid w:val="00975CA9"/>
    <w:rsid w:val="00982415"/>
    <w:rsid w:val="00982F87"/>
    <w:rsid w:val="00992A8D"/>
    <w:rsid w:val="009C7492"/>
    <w:rsid w:val="00A1328A"/>
    <w:rsid w:val="00A1551D"/>
    <w:rsid w:val="00A2787A"/>
    <w:rsid w:val="00A73A79"/>
    <w:rsid w:val="00A853B6"/>
    <w:rsid w:val="00AB0A6E"/>
    <w:rsid w:val="00AB330E"/>
    <w:rsid w:val="00AC3EEE"/>
    <w:rsid w:val="00AC46C7"/>
    <w:rsid w:val="00AE2520"/>
    <w:rsid w:val="00AE43FD"/>
    <w:rsid w:val="00AE5D5C"/>
    <w:rsid w:val="00AF6070"/>
    <w:rsid w:val="00B20BC7"/>
    <w:rsid w:val="00B670EA"/>
    <w:rsid w:val="00B718A1"/>
    <w:rsid w:val="00B807F6"/>
    <w:rsid w:val="00B837C8"/>
    <w:rsid w:val="00B92905"/>
    <w:rsid w:val="00BF1271"/>
    <w:rsid w:val="00BF399F"/>
    <w:rsid w:val="00C44E66"/>
    <w:rsid w:val="00C47CDB"/>
    <w:rsid w:val="00C56472"/>
    <w:rsid w:val="00C71771"/>
    <w:rsid w:val="00C85B7C"/>
    <w:rsid w:val="00CC294B"/>
    <w:rsid w:val="00CC47CE"/>
    <w:rsid w:val="00CD0475"/>
    <w:rsid w:val="00CD41DC"/>
    <w:rsid w:val="00CF7C66"/>
    <w:rsid w:val="00D03125"/>
    <w:rsid w:val="00D15C9E"/>
    <w:rsid w:val="00D358D5"/>
    <w:rsid w:val="00D66EE1"/>
    <w:rsid w:val="00DE33ED"/>
    <w:rsid w:val="00DE7B58"/>
    <w:rsid w:val="00E120CF"/>
    <w:rsid w:val="00E2595B"/>
    <w:rsid w:val="00E275C9"/>
    <w:rsid w:val="00E75B90"/>
    <w:rsid w:val="00E7733E"/>
    <w:rsid w:val="00E96A8D"/>
    <w:rsid w:val="00EB52FF"/>
    <w:rsid w:val="00EE0117"/>
    <w:rsid w:val="00EE3B74"/>
    <w:rsid w:val="00EF470B"/>
    <w:rsid w:val="00F2084F"/>
    <w:rsid w:val="00F40366"/>
    <w:rsid w:val="00F562B9"/>
    <w:rsid w:val="00F77743"/>
    <w:rsid w:val="00FD0961"/>
    <w:rsid w:val="00FD27B5"/>
    <w:rsid w:val="00FF148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C1C05"/>
  <w15:docId w15:val="{28731E36-B6DB-4299-8B33-FF3581700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43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6748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C47CD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F605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F60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60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60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60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60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05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0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85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465718">
          <w:blockQuote w:val="1"/>
          <w:marLeft w:val="240"/>
          <w:marRight w:val="24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29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627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</Words>
  <Characters>172</Characters>
  <Application>Microsoft Office Word</Application>
  <DocSecurity>0</DocSecurity>
  <Lines>1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ty of minnesota</Company>
  <LinksUpToDate>false</LinksUpToDate>
  <CharactersWithSpaces>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zeyyen  yildirim baylan</dc:creator>
  <cp:lastModifiedBy>Tekin, Mustafa</cp:lastModifiedBy>
  <cp:revision>5</cp:revision>
  <dcterms:created xsi:type="dcterms:W3CDTF">2015-09-03T13:46:00Z</dcterms:created>
  <dcterms:modified xsi:type="dcterms:W3CDTF">2015-09-04T16:47:00Z</dcterms:modified>
</cp:coreProperties>
</file>